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C419B" w14:textId="77777777" w:rsidR="009D0FEE" w:rsidRDefault="009D0FEE"/>
    <w:p w14:paraId="66EC419C" w14:textId="3F95E995" w:rsidR="009D0FEE" w:rsidRPr="00B515BD" w:rsidRDefault="00000000">
      <w:pPr>
        <w:spacing w:line="360" w:lineRule="auto"/>
        <w:jc w:val="both"/>
        <w:rPr>
          <w:rFonts w:ascii="Arial" w:eastAsia="Arial" w:hAnsi="Arial" w:cs="Arial"/>
          <w:bCs/>
        </w:rPr>
      </w:pPr>
      <w:r w:rsidRPr="00B515BD">
        <w:rPr>
          <w:rFonts w:ascii="Arial" w:eastAsia="Arial" w:hAnsi="Arial" w:cs="Arial"/>
          <w:bCs/>
        </w:rPr>
        <w:t>Case study 6 sample, DNA and read data</w:t>
      </w:r>
      <w:r w:rsidR="00B739F4">
        <w:rPr>
          <w:rFonts w:ascii="Arial" w:eastAsia="Arial" w:hAnsi="Arial" w:cs="Arial"/>
          <w:bCs/>
        </w:rPr>
        <w:t xml:space="preserve"> </w:t>
      </w:r>
      <w:proofErr w:type="gramStart"/>
      <w:r w:rsidR="00B739F4">
        <w:rPr>
          <w:rFonts w:ascii="Arial" w:eastAsia="Arial" w:hAnsi="Arial" w:cs="Arial"/>
          <w:bCs/>
        </w:rPr>
        <w:t>description</w:t>
      </w:r>
      <w:proofErr w:type="gramEnd"/>
    </w:p>
    <w:p w14:paraId="66EC419D" w14:textId="77777777" w:rsidR="009D0FEE" w:rsidRDefault="009D0FEE">
      <w:pPr>
        <w:rPr>
          <w:rFonts w:ascii="Arial" w:eastAsia="Arial" w:hAnsi="Arial" w:cs="Arial"/>
        </w:rPr>
      </w:pPr>
    </w:p>
    <w:tbl>
      <w:tblPr>
        <w:tblStyle w:val="a"/>
        <w:tblW w:w="10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1530"/>
        <w:gridCol w:w="1200"/>
        <w:gridCol w:w="675"/>
        <w:gridCol w:w="735"/>
        <w:gridCol w:w="1605"/>
        <w:gridCol w:w="1290"/>
        <w:gridCol w:w="2370"/>
      </w:tblGrid>
      <w:tr w:rsidR="009D0FEE" w14:paraId="66EC41A6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9E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9F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geo orig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0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one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1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lib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2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qty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3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% &lt; 300 bp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4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 reads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5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egradation</w:t>
            </w:r>
          </w:p>
        </w:tc>
      </w:tr>
      <w:tr w:rsidR="009D0FEE" w14:paraId="66EC41AF" w14:textId="77777777">
        <w:trPr>
          <w:trHeight w:val="330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7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8" w14:textId="77777777" w:rsidR="009D0FEE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9" w14:textId="77777777" w:rsidR="009D0FEE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A" w14:textId="77777777" w:rsidR="009D0FEE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B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g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C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olarity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D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aw pairs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AE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MD score</w:t>
            </w:r>
          </w:p>
        </w:tc>
      </w:tr>
      <w:tr w:rsidR="009D0FEE" w14:paraId="66EC41B8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0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ST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1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ngere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2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umerus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3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4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5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735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6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627111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7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4/-1.03/-1.24</w:t>
            </w:r>
          </w:p>
        </w:tc>
      </w:tr>
      <w:tr w:rsidR="009D0FEE" w14:paraId="66EC41C1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9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ST2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A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ongere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B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emur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C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D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E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945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BF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539991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0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8/-0.65/-0.76</w:t>
            </w:r>
          </w:p>
        </w:tc>
      </w:tr>
      <w:tr w:rsidR="009D0FEE" w14:paraId="66EC41CA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2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ST3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3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denburg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4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emur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5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6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7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818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8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129639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9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4/-0.9/-1.19</w:t>
            </w:r>
          </w:p>
        </w:tc>
      </w:tr>
      <w:tr w:rsidR="009D0FEE" w14:paraId="66EC41D3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B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ST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C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denburg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D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dius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E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CF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0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76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1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583455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2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2/-1.03/-1.25</w:t>
            </w:r>
          </w:p>
        </w:tc>
      </w:tr>
      <w:tr w:rsidR="009D0FEE" w14:paraId="66EC41DC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4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ST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5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udenburg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6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dius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7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8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9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857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A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144622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B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2/-0.95/-1.03</w:t>
            </w:r>
          </w:p>
        </w:tc>
      </w:tr>
      <w:tr w:rsidR="009D0FEE" w14:paraId="66EC41E5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D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ST7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E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atignolle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DF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halanx 1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0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1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2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9.767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3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854647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4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8/-0.97/-1.02</w:t>
            </w:r>
          </w:p>
        </w:tc>
      </w:tr>
      <w:tr w:rsidR="009D0FEE" w14:paraId="66EC41EE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6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AST9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7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russels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8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rn core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9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A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B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.658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C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645199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D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2/-0.86/-1.15</w:t>
            </w:r>
          </w:p>
        </w:tc>
      </w:tr>
      <w:tr w:rsidR="009D0FEE" w14:paraId="66EC41F7" w14:textId="77777777">
        <w:trPr>
          <w:trHeight w:val="312"/>
        </w:trPr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EF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g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0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1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2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3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60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4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5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0028</w:t>
            </w:r>
          </w:p>
        </w:tc>
        <w:tc>
          <w:tcPr>
            <w:tcW w:w="23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6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/-0.99/-1.16</w:t>
            </w:r>
          </w:p>
        </w:tc>
      </w:tr>
      <w:tr w:rsidR="009D0FEE" w14:paraId="66EC4200" w14:textId="77777777">
        <w:trPr>
          <w:trHeight w:val="312"/>
        </w:trPr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8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g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9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A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B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C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D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0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E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48988</w:t>
            </w:r>
          </w:p>
        </w:tc>
        <w:tc>
          <w:tcPr>
            <w:tcW w:w="23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1FF" w14:textId="77777777" w:rsidR="009D0FEE" w:rsidRDefault="00000000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0.75/-1.08/-1.24</w:t>
            </w:r>
          </w:p>
        </w:tc>
      </w:tr>
    </w:tbl>
    <w:p w14:paraId="66EC4201" w14:textId="77777777" w:rsidR="009D0FEE" w:rsidRDefault="009D0FEE"/>
    <w:p w14:paraId="120740CA" w14:textId="7B4E5130" w:rsidR="00B739F4" w:rsidRPr="00545050" w:rsidRDefault="00000000" w:rsidP="00B739F4">
      <w:pPr>
        <w:spacing w:after="0" w:line="240" w:lineRule="auto"/>
        <w:rPr>
          <w:i/>
          <w:iCs/>
        </w:rPr>
      </w:pPr>
      <w:r>
        <w:t>ID: Tissue sample identification; geo origin: geographic origin; lib: DNA library identification; qty: DNA quantity used for library preparation; % &lt;300 bp: percentage of DNA molecules smaller than 300 bp in the DNA extract based on the Bioanalyzer DNA high sensitivity fragment analysis; N reads: number of Illumina paired-end reads in the raw data; PMD: post mortem damage</w:t>
      </w:r>
      <w:r w:rsidR="00B739F4">
        <w:t xml:space="preserve"> (of reads mapped to the reference genomes of </w:t>
      </w:r>
      <w:r w:rsidR="00B739F4" w:rsidRPr="00545050">
        <w:rPr>
          <w:i/>
          <w:iCs/>
        </w:rPr>
        <w:t>Bos taurus</w:t>
      </w:r>
      <w:r w:rsidR="00B739F4">
        <w:rPr>
          <w:i/>
          <w:iCs/>
        </w:rPr>
        <w:t xml:space="preserve"> </w:t>
      </w:r>
      <w:r w:rsidR="00B739F4">
        <w:t xml:space="preserve">/ </w:t>
      </w:r>
      <w:r w:rsidR="00B739F4" w:rsidRPr="00545050">
        <w:rPr>
          <w:i/>
          <w:iCs/>
        </w:rPr>
        <w:t>Homo sapiens</w:t>
      </w:r>
      <w:r w:rsidR="00B739F4">
        <w:t xml:space="preserve"> / </w:t>
      </w:r>
      <w:r w:rsidR="00B739F4" w:rsidRPr="00545050">
        <w:rPr>
          <w:i/>
          <w:iCs/>
        </w:rPr>
        <w:t>Mus</w:t>
      </w:r>
    </w:p>
    <w:p w14:paraId="66EC4202" w14:textId="7C36254F" w:rsidR="009D0FEE" w:rsidRDefault="00B739F4" w:rsidP="00B739F4">
      <w:pPr>
        <w:spacing w:after="0" w:line="240" w:lineRule="auto"/>
      </w:pPr>
      <w:r>
        <w:rPr>
          <w:i/>
          <w:iCs/>
        </w:rPr>
        <w:t>m</w:t>
      </w:r>
      <w:r w:rsidRPr="00545050">
        <w:rPr>
          <w:i/>
          <w:iCs/>
        </w:rPr>
        <w:t>usculus</w:t>
      </w:r>
      <w:r>
        <w:t>); Neg1 and Neg2: negative DNA extracts processed together with library 1 and 2, respectively.</w:t>
      </w:r>
    </w:p>
    <w:sectPr w:rsidR="009D0FEE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FEE"/>
    <w:rsid w:val="00434E1B"/>
    <w:rsid w:val="00545050"/>
    <w:rsid w:val="009D0FEE"/>
    <w:rsid w:val="00B515BD"/>
    <w:rsid w:val="00B7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419B"/>
  <w15:docId w15:val="{4360131F-36F0-490D-9F5C-0AA4DF81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64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05D8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837FB"/>
    <w:rPr>
      <w:i/>
      <w:iCs/>
    </w:rPr>
  </w:style>
  <w:style w:type="character" w:styleId="Hyperlink">
    <w:name w:val="Hyperlink"/>
    <w:basedOn w:val="DefaultParagraphFont"/>
    <w:uiPriority w:val="99"/>
    <w:unhideWhenUsed/>
    <w:rsid w:val="006837F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3E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27E3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K2m/oMIEmBALLh/D54l08BoXzKw==">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tran Sonet</dc:creator>
  <cp:lastModifiedBy>Peter Hollingsworth</cp:lastModifiedBy>
  <cp:revision>5</cp:revision>
  <dcterms:created xsi:type="dcterms:W3CDTF">2023-01-10T10:42:00Z</dcterms:created>
  <dcterms:modified xsi:type="dcterms:W3CDTF">2023-10-06T16:47:00Z</dcterms:modified>
</cp:coreProperties>
</file>